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3"/>
        <w:gridCol w:w="3938"/>
        <w:gridCol w:w="3583"/>
        <w:gridCol w:w="5928"/>
      </w:tblGrid>
      <w:tr w:rsidR="00C54157" w:rsidRPr="000743C8" w14:paraId="0632D603" w14:textId="77777777" w:rsidTr="00662FE9">
        <w:trPr>
          <w:trHeight w:val="286"/>
          <w:jc w:val="center"/>
        </w:trPr>
        <w:tc>
          <w:tcPr>
            <w:tcW w:w="158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9EB3F" w14:textId="1C1A0485" w:rsidR="008C3ADF" w:rsidRPr="000743C8" w:rsidRDefault="00481378" w:rsidP="00084B28">
            <w:pPr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A</w:t>
            </w:r>
            <w:r w:rsidR="007249E3"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ppendix </w:t>
            </w:r>
            <w:r w:rsidR="008E6D66"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3:</w:t>
            </w: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  <w:r w:rsidR="00466000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Main dimensions</w:t>
            </w:r>
            <w:r w:rsidR="007249E3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 xml:space="preserve"> and sub-levels of </w:t>
            </w:r>
            <w:r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CADYA</w:t>
            </w:r>
            <w:r w:rsidR="00466000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 xml:space="preserve"> </w:t>
            </w:r>
            <w:r w:rsidR="003C57BB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(</w:t>
            </w:r>
            <w:r w:rsidR="00056FAC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>Categorization</w:t>
            </w:r>
            <w:r w:rsidR="005A7CB5" w:rsidRPr="000743C8">
              <w:rPr>
                <w:rFonts w:ascii="Times New Roman" w:hAnsi="Times New Roman"/>
                <w:b/>
                <w:bCs/>
                <w:color w:val="000000" w:themeColor="text1"/>
                <w:lang w:val="en-GB"/>
              </w:rPr>
              <w:t xml:space="preserve"> of Errors in Primary Care)</w:t>
            </w:r>
          </w:p>
        </w:tc>
      </w:tr>
      <w:tr w:rsidR="00C54157" w:rsidRPr="000743C8" w14:paraId="16ACB285" w14:textId="77777777" w:rsidTr="005A7CB5">
        <w:trPr>
          <w:trHeight w:val="327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8E9F5" w14:textId="77777777" w:rsidR="00C93004" w:rsidRPr="000743C8" w:rsidRDefault="00A60707" w:rsidP="00CD2A1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MAIN </w:t>
            </w:r>
            <w:r w:rsidR="00CD2A14"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DIMENSION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45709" w14:textId="77777777" w:rsidR="00C93004" w:rsidRPr="000743C8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SUB-LEVEL 1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BD7DA" w14:textId="77777777" w:rsidR="0007184F" w:rsidRPr="000743C8" w:rsidRDefault="00A60707" w:rsidP="009C770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SUB-LEVEL 2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4891B" w14:textId="77777777" w:rsidR="00C93004" w:rsidRPr="000743C8" w:rsidRDefault="00481378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EXPLORED</w:t>
            </w:r>
            <w:r w:rsidR="00A60707"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ASPECT</w:t>
            </w:r>
          </w:p>
        </w:tc>
      </w:tr>
      <w:tr w:rsidR="00C54157" w:rsidRPr="000743C8" w14:paraId="59DA1DCA" w14:textId="77777777" w:rsidTr="005A7CB5">
        <w:trPr>
          <w:trHeight w:val="342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94665" w14:textId="77777777" w:rsidR="00C93004" w:rsidRPr="000743C8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ENVIRONMENTAL FACTOR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1E85BA" w14:textId="26C368C0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PATIENT</w:t>
            </w:r>
            <w:r w:rsidR="00056FAC" w:rsidRPr="000743C8">
              <w:rPr>
                <w:rFonts w:ascii="Times New Roman" w:hAnsi="Times New Roman"/>
                <w:color w:val="000000" w:themeColor="text1"/>
                <w:lang w:val="en-GB"/>
              </w:rPr>
              <w:t>’</w:t>
            </w: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S SOCIAL CONTEX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FD2648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B27FB6" w14:textId="31964E0A" w:rsidR="00C93004" w:rsidRPr="000743C8" w:rsidRDefault="007C45EB" w:rsidP="007C45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P</w:t>
            </w:r>
            <w:r w:rsidR="00CD7648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tient</w:t>
            </w:r>
            <w:r w:rsidR="00056FAC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="00CD7648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 social situation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and life context</w:t>
            </w:r>
            <w:r w:rsidR="00CD7648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broadly defined)</w:t>
            </w:r>
          </w:p>
        </w:tc>
      </w:tr>
      <w:tr w:rsidR="00C54157" w:rsidRPr="000743C8" w14:paraId="46FC3C3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5C2D3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FFD679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BACKGROUND</w:t>
            </w:r>
            <w:r w:rsidR="00C44C9D"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 OF CARE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D38DD0" w14:textId="77777777" w:rsidR="00C93004" w:rsidRPr="000743C8" w:rsidRDefault="00832229" w:rsidP="00D4002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UNPLANNED </w:t>
            </w:r>
            <w:r w:rsidR="00D40023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ONSULTATION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F444B2" w14:textId="77777777" w:rsidR="00C93004" w:rsidRPr="000743C8" w:rsidRDefault="00CD764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mergency or unscheduled request</w:t>
            </w:r>
          </w:p>
        </w:tc>
      </w:tr>
      <w:tr w:rsidR="00C54157" w:rsidRPr="000743C8" w14:paraId="55B2DD47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F558F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A23CA5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FD5CC8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LACE OF CA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D5280" w14:textId="77777777" w:rsidR="00C93004" w:rsidRPr="000743C8" w:rsidRDefault="00CD764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atient seen in office, at home or elsewhere (care facilities)</w:t>
            </w:r>
          </w:p>
        </w:tc>
      </w:tr>
      <w:tr w:rsidR="00C54157" w:rsidRPr="000743C8" w14:paraId="5ED4BBE3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D265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75239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3A0CE8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ORKLOAD MANAGEMENT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DDC99" w14:textId="77777777" w:rsidR="00C93004" w:rsidRPr="000743C8" w:rsidRDefault="00F40AB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elay, lack of available appointment or overload</w:t>
            </w:r>
          </w:p>
        </w:tc>
      </w:tr>
      <w:tr w:rsidR="00C54157" w:rsidRPr="000743C8" w14:paraId="3097C84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8D94B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F4E650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DISRUPTIVE ELEMEN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4839F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AA4EA4" w14:textId="016A89D8" w:rsidR="00C93004" w:rsidRPr="000743C8" w:rsidRDefault="00F40AB8" w:rsidP="003063D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hysical parasite (telephone, </w:t>
            </w:r>
            <w:r w:rsidR="003063D5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terruption by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hird</w:t>
            </w:r>
            <w:r w:rsidR="003063D5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party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54157" w:rsidRPr="000743C8" w14:paraId="2D124FDB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B8923" w14:textId="77777777" w:rsidR="009233DE" w:rsidRPr="000743C8" w:rsidRDefault="009233DE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F8DDC7" w14:textId="77777777" w:rsidR="009233DE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HEALTH SYSTEM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6101DF" w14:textId="77777777" w:rsidR="009233DE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EALTHCARE SERVIC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91951D" w14:textId="2912074B" w:rsidR="009233DE" w:rsidRPr="000743C8" w:rsidRDefault="00F40AB8" w:rsidP="004F5B7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Lack of </w:t>
            </w:r>
            <w:r w:rsidR="009F78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roviders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inadequate offer</w:t>
            </w:r>
          </w:p>
        </w:tc>
      </w:tr>
      <w:tr w:rsidR="00C54157" w:rsidRPr="000743C8" w14:paraId="4D075C47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E41A0" w14:textId="77777777" w:rsidR="009233DE" w:rsidRPr="000743C8" w:rsidRDefault="009233DE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787264" w14:textId="77777777" w:rsidR="009233DE" w:rsidRPr="000743C8" w:rsidRDefault="009233DE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C922F2" w14:textId="77777777" w:rsidR="009233DE" w:rsidRPr="000743C8" w:rsidRDefault="00832229" w:rsidP="00A411E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FINANCIAL OR ADMINISTRATIVE </w:t>
            </w:r>
            <w:r w:rsidR="00A411E2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SSU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4E75BB" w14:textId="6A7CE152" w:rsidR="009233DE" w:rsidRPr="000743C8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Lack </w:t>
            </w:r>
            <w:r w:rsidR="00056FAC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f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social coverage, all financial aspect</w:t>
            </w:r>
            <w:r w:rsidR="00CB7C2F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delaying care</w:t>
            </w:r>
          </w:p>
        </w:tc>
      </w:tr>
      <w:tr w:rsidR="00C54157" w:rsidRPr="000743C8" w14:paraId="207F02A3" w14:textId="77777777" w:rsidTr="005A7CB5">
        <w:trPr>
          <w:trHeight w:val="1353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BE55D" w14:textId="77777777" w:rsidR="00F40AB8" w:rsidRPr="000743C8" w:rsidRDefault="00F40AB8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HUMAN FACTOR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4AE4E4" w14:textId="77777777" w:rsidR="00F40AB8" w:rsidRPr="000743C8" w:rsidRDefault="00832229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LINKED TO THE PATIENT</w:t>
            </w:r>
          </w:p>
          <w:p w14:paraId="603C034D" w14:textId="672681D1" w:rsidR="00F40AB8" w:rsidRPr="000743C8" w:rsidRDefault="00183D6D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THE </w:t>
            </w:r>
            <w:r w:rsidR="005A7CB5" w:rsidRPr="000743C8">
              <w:rPr>
                <w:rFonts w:ascii="Times New Roman" w:hAnsi="Times New Roman"/>
                <w:color w:val="000000" w:themeColor="text1"/>
                <w:lang w:val="en-GB"/>
              </w:rPr>
              <w:t>PROVIDER</w:t>
            </w:r>
          </w:p>
          <w:p w14:paraId="79578034" w14:textId="4BC10C5B" w:rsidR="00F40AB8" w:rsidRPr="000743C8" w:rsidRDefault="00832229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OTHER </w:t>
            </w:r>
            <w:r w:rsidR="009F7814" w:rsidRPr="000743C8">
              <w:rPr>
                <w:rFonts w:ascii="Times New Roman" w:hAnsi="Times New Roman"/>
                <w:color w:val="000000" w:themeColor="text1"/>
                <w:lang w:val="en-GB"/>
              </w:rPr>
              <w:t>PROVIDERS</w:t>
            </w:r>
          </w:p>
          <w:p w14:paraId="2CDE45ED" w14:textId="77777777" w:rsidR="00F40AB8" w:rsidRPr="000743C8" w:rsidRDefault="00832229" w:rsidP="00D40023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</w:t>
            </w:r>
            <w:r w:rsidR="00D40023"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A </w:t>
            </w: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THIRD</w:t>
            </w:r>
            <w:r w:rsidR="00D40023" w:rsidRPr="000743C8">
              <w:rPr>
                <w:rFonts w:ascii="Times New Roman" w:hAnsi="Times New Roman"/>
                <w:color w:val="000000" w:themeColor="text1"/>
                <w:lang w:val="en-GB"/>
              </w:rPr>
              <w:t xml:space="preserve"> PARTY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62D5276" w14:textId="77777777" w:rsidR="00F40AB8" w:rsidRPr="000743C8" w:rsidRDefault="00F40AB8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C17000" w14:textId="0B6C2F14" w:rsidR="00F40AB8" w:rsidRPr="000743C8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appropriate feelings in the relationship (e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lack of empathy)</w:t>
            </w:r>
          </w:p>
          <w:p w14:paraId="5EF2A8DC" w14:textId="2764E221" w:rsidR="00F40AB8" w:rsidRPr="000743C8" w:rsidRDefault="005E60DD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Behaviour</w:t>
            </w:r>
            <w:r w:rsidR="00F40AB8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 problems (violence, anger)</w:t>
            </w:r>
          </w:p>
          <w:p w14:paraId="1E44D950" w14:textId="77777777" w:rsidR="00F40AB8" w:rsidRPr="000743C8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tigue or stress (altering individual performance)</w:t>
            </w:r>
          </w:p>
          <w:p w14:paraId="5251A049" w14:textId="03F6224C" w:rsidR="00F40AB8" w:rsidRPr="000743C8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Beliefs and representations (cultural, </w:t>
            </w:r>
            <w:r w:rsidR="00911BC3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religious,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ethical)</w:t>
            </w:r>
          </w:p>
        </w:tc>
      </w:tr>
      <w:tr w:rsidR="00C54157" w:rsidRPr="000743C8" w14:paraId="6EEB29DC" w14:textId="77777777" w:rsidTr="005A7CB5">
        <w:trPr>
          <w:trHeight w:val="670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4F331" w14:textId="77777777" w:rsidR="00C93004" w:rsidRPr="000743C8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TECHNICAL FACTORS</w:t>
            </w: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427FAF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EQUIPMEN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293118" w14:textId="6443DDBC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, MALFUNCTION, UNAVAILABILITY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4D3B5D" w14:textId="57A77596" w:rsidR="00C93004" w:rsidRPr="000743C8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l def</w:t>
            </w:r>
            <w:r w:rsidR="00F631D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cts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connected with the equipment</w:t>
            </w:r>
          </w:p>
        </w:tc>
      </w:tr>
      <w:tr w:rsidR="00C54157" w:rsidRPr="000743C8" w14:paraId="340FB4C4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1DD46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82A61E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2B7EA6" w14:textId="4E56E19E" w:rsidR="00C93004" w:rsidRPr="000743C8" w:rsidRDefault="0084421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US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69786" w14:textId="77777777" w:rsidR="00C93004" w:rsidRPr="000743C8" w:rsidRDefault="00735040" w:rsidP="0073504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n-compliance with regular use of the equipment (knowingly or not)</w:t>
            </w:r>
          </w:p>
        </w:tc>
      </w:tr>
      <w:tr w:rsidR="00C54157" w:rsidRPr="000743C8" w14:paraId="0EB9AC00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688CF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0B6395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INFORMATION SYSTEM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84B07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NCORRECT OR MISSING DATA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34E25" w14:textId="3D3A4909" w:rsidR="00C93004" w:rsidRPr="000743C8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lse or missing information (e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reference to an allergy)</w:t>
            </w:r>
          </w:p>
        </w:tc>
      </w:tr>
      <w:tr w:rsidR="00C54157" w:rsidRPr="000743C8" w14:paraId="4649E5BF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82537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85EB6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A63AA4" w14:textId="761A5A5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 OF THE COMMUNICATION SYSTEM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48D34" w14:textId="0CFC071E" w:rsidR="00C93004" w:rsidRPr="000743C8" w:rsidRDefault="00844219" w:rsidP="0084421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formation could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not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be transmitted in a timely manner (e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by 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x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</w:t>
            </w:r>
            <w:r w:rsidR="00D83517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mail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F631D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ail was not received</w:t>
            </w:r>
            <w:r w:rsidR="00735040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54157" w:rsidRPr="000743C8" w14:paraId="216B861E" w14:textId="77777777" w:rsidTr="005A7CB5">
        <w:trPr>
          <w:trHeight w:val="511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FB2C5" w14:textId="77777777" w:rsidR="00C93004" w:rsidRPr="000743C8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PROCESS </w:t>
            </w:r>
            <w:r w:rsidR="00A80D08"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OF </w:t>
            </w:r>
            <w:r w:rsidRPr="000743C8">
              <w:rPr>
                <w:rFonts w:ascii="Times New Roman" w:hAnsi="Times New Roman"/>
                <w:b/>
                <w:color w:val="000000" w:themeColor="text1"/>
                <w:lang w:val="en-GB"/>
              </w:rPr>
              <w:t>CARE</w:t>
            </w: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79F600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COGNITIVE DIMENSIO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F2DF3" w14:textId="5DCA3954" w:rsidR="00C93004" w:rsidRPr="000743C8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LACK </w:t>
            </w:r>
            <w:r w:rsidR="00CB7C2F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F</w:t>
            </w: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TRAINING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295DA" w14:textId="77777777" w:rsidR="00C93004" w:rsidRPr="000743C8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ct or knowledge not taught or not memorized</w:t>
            </w:r>
          </w:p>
        </w:tc>
      </w:tr>
      <w:tr w:rsidR="00C54157" w:rsidRPr="000743C8" w14:paraId="04E5F132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4F009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795985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6C0B65" w14:textId="7A5CD756" w:rsidR="00C93004" w:rsidRPr="000743C8" w:rsidRDefault="00844219" w:rsidP="00A74EF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ECALL </w:t>
            </w:r>
            <w:r w:rsidR="00A411E2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="0083222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FTER TRAINING</w:t>
            </w:r>
            <w:r w:rsidR="00A411E2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FE17DA" w14:textId="67142387" w:rsidR="00C93004" w:rsidRPr="000743C8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ilure to recall knowledge or incomplete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recall</w:t>
            </w:r>
            <w:r w:rsidR="00ED154F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f knowledge</w:t>
            </w:r>
          </w:p>
        </w:tc>
      </w:tr>
      <w:tr w:rsidR="00C54157" w:rsidRPr="000743C8" w14:paraId="094AD2E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CD54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6BD1E7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06237" w14:textId="50DFF848" w:rsidR="00C93004" w:rsidRPr="000743C8" w:rsidRDefault="0084421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YNTHESIS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A47C8B" w14:textId="3206334B" w:rsidR="00C93004" w:rsidRPr="000743C8" w:rsidRDefault="00844219" w:rsidP="00A74EF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Incorrect </w:t>
            </w:r>
            <w:r w:rsidR="00A74EF1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ecision despite training and reasoning that seem</w:t>
            </w:r>
            <w:r w:rsidR="00CB7C2F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A74EF1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suitable</w:t>
            </w:r>
          </w:p>
        </w:tc>
      </w:tr>
      <w:tr w:rsidR="00C54157" w:rsidRPr="000743C8" w14:paraId="17DB57F0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A1C7F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40489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CARE PROCEDURE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DED1CA" w14:textId="41A92D6F" w:rsidR="00C93004" w:rsidRPr="000743C8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APPROPRIATE OR </w:t>
            </w:r>
            <w:r w:rsidR="0084421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UN</w:t>
            </w: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CHIEVED PROCEDU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22F9F0" w14:textId="3E32747A" w:rsidR="00C93004" w:rsidRPr="000743C8" w:rsidRDefault="00CD2A14" w:rsidP="00CD2A1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l c</w:t>
            </w:r>
            <w:r w:rsidR="00A74EF1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re procedure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A74EF1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not 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chieved </w:t>
            </w:r>
            <w:r w:rsidR="00A74EF1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r partially achieved</w:t>
            </w:r>
          </w:p>
        </w:tc>
      </w:tr>
      <w:tr w:rsidR="00C54157" w:rsidRPr="000743C8" w14:paraId="7203641F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94D4E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A78F3D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2EF233" w14:textId="77777777" w:rsidR="00C93004" w:rsidRPr="000743C8" w:rsidRDefault="00A411E2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ACK OF PROTOCOL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E5C9A" w14:textId="07B9E61B" w:rsidR="00C93004" w:rsidRPr="000743C8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Faulty, not </w:t>
            </w:r>
            <w:r w:rsidR="00DD47A5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ctualized,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missing protocol</w:t>
            </w:r>
          </w:p>
        </w:tc>
      </w:tr>
      <w:tr w:rsidR="00C54157" w:rsidRPr="000743C8" w14:paraId="0110E8C0" w14:textId="77777777" w:rsidTr="005A7CB5">
        <w:trPr>
          <w:trHeight w:val="469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4F3EC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E658C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lang w:val="en-GB"/>
              </w:rPr>
              <w:t>CARE COORDINATIO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A8A45" w14:textId="6354DE3C" w:rsidR="00C93004" w:rsidRPr="000743C8" w:rsidRDefault="00832229" w:rsidP="005D265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COMMUNICATION </w:t>
            </w:r>
            <w:r w:rsidR="005D2654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74DD0" w14:textId="24E2EE74" w:rsidR="00C93004" w:rsidRPr="000743C8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communication -</w:t>
            </w:r>
            <w:r w:rsidR="004439FD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ther than a failure of the information system</w:t>
            </w:r>
          </w:p>
        </w:tc>
      </w:tr>
      <w:tr w:rsidR="00C54157" w:rsidRPr="000743C8" w14:paraId="4641F871" w14:textId="77777777" w:rsidTr="005A7CB5">
        <w:trPr>
          <w:trHeight w:val="3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DCC78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59CC59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12C82" w14:textId="49DE99F5" w:rsidR="00C93004" w:rsidRPr="000743C8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LACK OF </w:t>
            </w:r>
            <w:r w:rsidR="00844219"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(OR INCORRECT) </w:t>
            </w: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MONITORING 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15754F" w14:textId="57DBE386" w:rsidR="00C93004" w:rsidRPr="000743C8" w:rsidRDefault="00A74EF1" w:rsidP="0084421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ilure in setting a follow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p or 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nsuitable 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monitoring </w:t>
            </w:r>
          </w:p>
        </w:tc>
      </w:tr>
      <w:tr w:rsidR="00C54157" w:rsidRPr="000743C8" w14:paraId="28B46CF2" w14:textId="77777777" w:rsidTr="005A7CB5">
        <w:trPr>
          <w:trHeight w:val="369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4EF59" w14:textId="77777777" w:rsidR="00C93004" w:rsidRPr="000743C8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BF238A" w14:textId="77777777" w:rsidR="00C93004" w:rsidRPr="000743C8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C348DC" w14:textId="77777777" w:rsidR="00C93004" w:rsidRPr="000743C8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ACK OF RESPONSE AFTER FEEDBACK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CF170F" w14:textId="0AE65720" w:rsidR="00C93004" w:rsidRPr="000743C8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llow</w:t>
            </w:r>
            <w:r w:rsidR="00844219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p not </w:t>
            </w:r>
            <w:r w:rsidR="00D83517"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onsidered</w:t>
            </w:r>
            <w:r w:rsidRPr="000743C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lack of decision after feedback</w:t>
            </w:r>
          </w:p>
        </w:tc>
      </w:tr>
    </w:tbl>
    <w:p w14:paraId="2CC4593B" w14:textId="77777777" w:rsidR="009827D0" w:rsidRPr="00C54157" w:rsidRDefault="009827D0" w:rsidP="007E14D4">
      <w:pPr>
        <w:rPr>
          <w:rFonts w:ascii="Times New Roman" w:hAnsi="Times New Roman"/>
          <w:color w:val="000000" w:themeColor="text1"/>
          <w:lang w:val="en-GB"/>
        </w:rPr>
      </w:pPr>
    </w:p>
    <w:sectPr w:rsidR="009827D0" w:rsidRPr="00C54157" w:rsidSect="00B36EAC">
      <w:pgSz w:w="16840" w:h="11901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WordTimer" w:val="185"/>
  </w:docVars>
  <w:rsids>
    <w:rsidRoot w:val="00666200"/>
    <w:rsid w:val="00004E38"/>
    <w:rsid w:val="00020DDC"/>
    <w:rsid w:val="00056FAC"/>
    <w:rsid w:val="0007184F"/>
    <w:rsid w:val="000743C8"/>
    <w:rsid w:val="00084B28"/>
    <w:rsid w:val="00095C97"/>
    <w:rsid w:val="000A7556"/>
    <w:rsid w:val="000B3D8B"/>
    <w:rsid w:val="001206F7"/>
    <w:rsid w:val="00134D7F"/>
    <w:rsid w:val="001443E0"/>
    <w:rsid w:val="00183D6D"/>
    <w:rsid w:val="001A5F6B"/>
    <w:rsid w:val="001F0030"/>
    <w:rsid w:val="00214711"/>
    <w:rsid w:val="00260001"/>
    <w:rsid w:val="003063D5"/>
    <w:rsid w:val="003360D9"/>
    <w:rsid w:val="0036429A"/>
    <w:rsid w:val="00383FDA"/>
    <w:rsid w:val="003B65AF"/>
    <w:rsid w:val="003C57BB"/>
    <w:rsid w:val="00406798"/>
    <w:rsid w:val="00434C6F"/>
    <w:rsid w:val="004439FD"/>
    <w:rsid w:val="00466000"/>
    <w:rsid w:val="00477199"/>
    <w:rsid w:val="00481378"/>
    <w:rsid w:val="004C19E3"/>
    <w:rsid w:val="004D76E5"/>
    <w:rsid w:val="004F5B79"/>
    <w:rsid w:val="005A7CB5"/>
    <w:rsid w:val="005B285F"/>
    <w:rsid w:val="005D2654"/>
    <w:rsid w:val="005E60DD"/>
    <w:rsid w:val="00601F4D"/>
    <w:rsid w:val="0065048B"/>
    <w:rsid w:val="006604E0"/>
    <w:rsid w:val="00662FE9"/>
    <w:rsid w:val="00666200"/>
    <w:rsid w:val="006A1897"/>
    <w:rsid w:val="006C62D5"/>
    <w:rsid w:val="006F0952"/>
    <w:rsid w:val="00705082"/>
    <w:rsid w:val="007249E3"/>
    <w:rsid w:val="0072645B"/>
    <w:rsid w:val="00730450"/>
    <w:rsid w:val="00735040"/>
    <w:rsid w:val="00764C16"/>
    <w:rsid w:val="007C45EB"/>
    <w:rsid w:val="007D46A1"/>
    <w:rsid w:val="007E14D4"/>
    <w:rsid w:val="00811AE9"/>
    <w:rsid w:val="0082647F"/>
    <w:rsid w:val="00832229"/>
    <w:rsid w:val="00844219"/>
    <w:rsid w:val="00844765"/>
    <w:rsid w:val="008935B4"/>
    <w:rsid w:val="008B7C8F"/>
    <w:rsid w:val="008C3ADF"/>
    <w:rsid w:val="008E5170"/>
    <w:rsid w:val="008E6D66"/>
    <w:rsid w:val="009041D4"/>
    <w:rsid w:val="0091017F"/>
    <w:rsid w:val="00911BC3"/>
    <w:rsid w:val="009233DE"/>
    <w:rsid w:val="00944D8F"/>
    <w:rsid w:val="00967F37"/>
    <w:rsid w:val="009827D0"/>
    <w:rsid w:val="0099095A"/>
    <w:rsid w:val="00991BCC"/>
    <w:rsid w:val="009C0210"/>
    <w:rsid w:val="009C4A1B"/>
    <w:rsid w:val="009C7701"/>
    <w:rsid w:val="009F7814"/>
    <w:rsid w:val="00A411E2"/>
    <w:rsid w:val="00A60707"/>
    <w:rsid w:val="00A6312A"/>
    <w:rsid w:val="00A74EF1"/>
    <w:rsid w:val="00A80D08"/>
    <w:rsid w:val="00AA6EC0"/>
    <w:rsid w:val="00AB024C"/>
    <w:rsid w:val="00AB4CCE"/>
    <w:rsid w:val="00AC722C"/>
    <w:rsid w:val="00AF305A"/>
    <w:rsid w:val="00B022FC"/>
    <w:rsid w:val="00B36EAC"/>
    <w:rsid w:val="00B4522E"/>
    <w:rsid w:val="00B46A24"/>
    <w:rsid w:val="00B602DB"/>
    <w:rsid w:val="00BA040D"/>
    <w:rsid w:val="00BC6B77"/>
    <w:rsid w:val="00BE3E4B"/>
    <w:rsid w:val="00C30E67"/>
    <w:rsid w:val="00C412EF"/>
    <w:rsid w:val="00C44C9D"/>
    <w:rsid w:val="00C54157"/>
    <w:rsid w:val="00C75F16"/>
    <w:rsid w:val="00C80F58"/>
    <w:rsid w:val="00C93004"/>
    <w:rsid w:val="00CA192C"/>
    <w:rsid w:val="00CB296B"/>
    <w:rsid w:val="00CB7C2F"/>
    <w:rsid w:val="00CC3699"/>
    <w:rsid w:val="00CD2A14"/>
    <w:rsid w:val="00CD7648"/>
    <w:rsid w:val="00D11B1E"/>
    <w:rsid w:val="00D40023"/>
    <w:rsid w:val="00D77F17"/>
    <w:rsid w:val="00D83517"/>
    <w:rsid w:val="00D8697C"/>
    <w:rsid w:val="00DD47A5"/>
    <w:rsid w:val="00DD52BA"/>
    <w:rsid w:val="00E61750"/>
    <w:rsid w:val="00E718E4"/>
    <w:rsid w:val="00E81678"/>
    <w:rsid w:val="00EA0655"/>
    <w:rsid w:val="00EB3B59"/>
    <w:rsid w:val="00ED154F"/>
    <w:rsid w:val="00EE221C"/>
    <w:rsid w:val="00EE5F93"/>
    <w:rsid w:val="00F40AB8"/>
    <w:rsid w:val="00F631D0"/>
    <w:rsid w:val="00F7191B"/>
    <w:rsid w:val="00FB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F5CDE4"/>
  <w15:docId w15:val="{29BE0C35-B1C9-A741-8C68-EA3BAAE3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11B1E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">
    <w:name w:val="Grille"/>
    <w:basedOn w:val="TableauNormal"/>
    <w:rsid w:val="001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quedannotation">
    <w:name w:val="Marque d'annotation"/>
    <w:rsid w:val="00C80F58"/>
    <w:rPr>
      <w:sz w:val="18"/>
      <w:szCs w:val="18"/>
    </w:rPr>
  </w:style>
  <w:style w:type="paragraph" w:styleId="Commentaire">
    <w:name w:val="annotation text"/>
    <w:basedOn w:val="Normal"/>
    <w:link w:val="CommentaireCar"/>
    <w:rsid w:val="00C80F58"/>
    <w:rPr>
      <w:rFonts w:ascii="Tahoma" w:hAnsi="Tahoma" w:cs="Tahoma"/>
      <w:sz w:val="16"/>
      <w:lang w:val="en-US"/>
    </w:rPr>
  </w:style>
  <w:style w:type="character" w:customStyle="1" w:styleId="CommentaireCar">
    <w:name w:val="Commentaire Car"/>
    <w:link w:val="Commentaire"/>
    <w:rsid w:val="00C80F58"/>
    <w:rPr>
      <w:rFonts w:ascii="Tahoma" w:hAnsi="Tahoma" w:cs="Tahoma"/>
      <w:sz w:val="16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C80F58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C80F58"/>
    <w:rPr>
      <w:b/>
      <w:bCs/>
      <w:sz w:val="24"/>
      <w:szCs w:val="24"/>
    </w:rPr>
  </w:style>
  <w:style w:type="paragraph" w:styleId="Textedebulles">
    <w:name w:val="Balloon Text"/>
    <w:basedOn w:val="Normal"/>
    <w:link w:val="TextedebullesCar"/>
    <w:rsid w:val="00C80F58"/>
    <w:rPr>
      <w:rFonts w:ascii="Tahoma" w:hAnsi="Tahoma" w:cs="Tahoma"/>
      <w:sz w:val="16"/>
      <w:szCs w:val="18"/>
      <w:lang w:val="en-US"/>
    </w:rPr>
  </w:style>
  <w:style w:type="character" w:customStyle="1" w:styleId="TextedebullesCar">
    <w:name w:val="Texte de bulles Car"/>
    <w:link w:val="Textedebulles"/>
    <w:rsid w:val="00C80F58"/>
    <w:rPr>
      <w:rFonts w:ascii="Tahoma" w:hAnsi="Tahoma" w:cs="Tahoma"/>
      <w:sz w:val="16"/>
      <w:szCs w:val="18"/>
      <w:lang w:val="en-US"/>
    </w:rPr>
  </w:style>
  <w:style w:type="character" w:styleId="Marquedecommentaire">
    <w:name w:val="annotation reference"/>
    <w:basedOn w:val="Policepardfaut"/>
    <w:rsid w:val="009C4A1B"/>
    <w:rPr>
      <w:sz w:val="18"/>
      <w:szCs w:val="18"/>
    </w:rPr>
  </w:style>
  <w:style w:type="paragraph" w:styleId="Rvision">
    <w:name w:val="Revision"/>
    <w:hidden/>
    <w:rsid w:val="00D8351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1</Words>
  <Characters>193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.C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ANELIERE</dc:creator>
  <cp:keywords/>
  <dc:description/>
  <cp:lastModifiedBy>Marc CHANELIERE</cp:lastModifiedBy>
  <cp:revision>6</cp:revision>
  <dcterms:created xsi:type="dcterms:W3CDTF">2024-02-29T15:57:00Z</dcterms:created>
  <dcterms:modified xsi:type="dcterms:W3CDTF">2024-03-16T08:58:00Z</dcterms:modified>
</cp:coreProperties>
</file>